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9B702" w14:textId="77777777" w:rsidR="00726EA8" w:rsidRDefault="00726EA8" w:rsidP="00726EA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2E2E2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E2E2E"/>
          <w:sz w:val="24"/>
          <w:szCs w:val="24"/>
        </w:rPr>
        <w:t>SUPPLEMENTAL TABLES</w:t>
      </w:r>
    </w:p>
    <w:p w14:paraId="7B8E919A" w14:textId="77777777" w:rsidR="00726EA8" w:rsidRDefault="00726EA8" w:rsidP="00726EA8">
      <w:pPr>
        <w:spacing w:line="240" w:lineRule="auto"/>
        <w:jc w:val="both"/>
        <w:rPr>
          <w:rFonts w:ascii="Times New Roman" w:eastAsia="Times New Roman" w:hAnsi="Times New Roman" w:cs="Times New Roman"/>
          <w:color w:val="2E2E2E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E2E2E"/>
          <w:sz w:val="24"/>
          <w:szCs w:val="24"/>
        </w:rPr>
        <w:t xml:space="preserve">Supplemental Table 1. </w:t>
      </w:r>
      <w:r>
        <w:rPr>
          <w:rFonts w:ascii="Times New Roman" w:eastAsia="Times New Roman" w:hAnsi="Times New Roman" w:cs="Times New Roman"/>
          <w:color w:val="2E2E2E"/>
          <w:sz w:val="24"/>
          <w:szCs w:val="24"/>
        </w:rPr>
        <w:t>Patient demographics, comorbidities, disease severity, and outcomes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2310"/>
        <w:gridCol w:w="2130"/>
        <w:gridCol w:w="2010"/>
      </w:tblGrid>
      <w:tr w:rsidR="00726EA8" w14:paraId="035683F3" w14:textId="77777777" w:rsidTr="005633CC">
        <w:trPr>
          <w:trHeight w:val="540"/>
        </w:trPr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4C4E5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25A16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 xml:space="preserve">Omalizumab </w:t>
            </w:r>
          </w:p>
          <w:p w14:paraId="6636D01D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N (%)</w:t>
            </w:r>
          </w:p>
          <w:p w14:paraId="5FDAC55F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n=9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2A95F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 xml:space="preserve">Placebo </w:t>
            </w:r>
          </w:p>
          <w:p w14:paraId="3AB895E0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N (%)</w:t>
            </w:r>
          </w:p>
          <w:p w14:paraId="565A8F96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n=10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345D5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 xml:space="preserve">Overall </w:t>
            </w:r>
          </w:p>
          <w:p w14:paraId="0EDADC24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N (%)</w:t>
            </w:r>
          </w:p>
          <w:p w14:paraId="7D3C09F2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n=19</w:t>
            </w:r>
          </w:p>
        </w:tc>
      </w:tr>
      <w:tr w:rsidR="00726EA8" w14:paraId="026E90B8" w14:textId="77777777" w:rsidTr="005633CC">
        <w:trPr>
          <w:trHeight w:val="195"/>
        </w:trPr>
        <w:tc>
          <w:tcPr>
            <w:tcW w:w="8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0BEA5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Demographics</w:t>
            </w:r>
          </w:p>
        </w:tc>
      </w:tr>
      <w:tr w:rsidR="00726EA8" w14:paraId="2AC04FA8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28EF9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Median Age [IQR]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3E623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1.0 [61.0-82.0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0AAF9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2.5 [58.8-78.0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BFFC7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5.0 [59.5-80.0]</w:t>
            </w:r>
          </w:p>
        </w:tc>
      </w:tr>
      <w:tr w:rsidR="00726EA8" w14:paraId="116A03D4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CBC1F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Female Sex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9ADC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2 (22.2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D88AF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4 (4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17B0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6 (31.6) </w:t>
            </w:r>
          </w:p>
        </w:tc>
      </w:tr>
      <w:tr w:rsidR="00726EA8" w14:paraId="4D3874D3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1A3A6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Asia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FE3A8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0 (0.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D8164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2 (2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9BF9C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2 (10.5) </w:t>
            </w:r>
          </w:p>
        </w:tc>
      </w:tr>
      <w:tr w:rsidR="00726EA8" w14:paraId="2F96F0F5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6A27D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Black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45519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1.1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1890F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3CA5C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2 (10.5) </w:t>
            </w:r>
          </w:p>
        </w:tc>
      </w:tr>
      <w:tr w:rsidR="00726EA8" w14:paraId="46523463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6B00F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Indigenou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D0D1C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0 ( 0.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CC6F6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99266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5.3) </w:t>
            </w:r>
          </w:p>
        </w:tc>
      </w:tr>
      <w:tr w:rsidR="00726EA8" w14:paraId="40FFD3BA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091EE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Whit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B3AB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7 (77.8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95859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5 (5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F398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2 (63.2) </w:t>
            </w:r>
          </w:p>
        </w:tc>
      </w:tr>
      <w:tr w:rsidR="00726EA8" w14:paraId="28621B49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A69ED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Othe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E7D64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1.1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D4C6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9EF66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2 (10.5) </w:t>
            </w:r>
          </w:p>
        </w:tc>
      </w:tr>
      <w:tr w:rsidR="00726EA8" w14:paraId="3F69D5DB" w14:textId="77777777" w:rsidTr="005633CC">
        <w:trPr>
          <w:trHeight w:val="180"/>
        </w:trPr>
        <w:tc>
          <w:tcPr>
            <w:tcW w:w="8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D837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Comorbidities</w:t>
            </w:r>
          </w:p>
        </w:tc>
      </w:tr>
      <w:tr w:rsidR="00726EA8" w14:paraId="4A129521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E1A09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Cance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99F31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3 (33.3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CDF10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62E7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4 (21.1) </w:t>
            </w:r>
          </w:p>
        </w:tc>
      </w:tr>
      <w:tr w:rsidR="00726EA8" w14:paraId="258D2860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FE87B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Cardiovascular Diseas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69A31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5 (55.6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605AB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7 (7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44FFC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2 (63.2) </w:t>
            </w:r>
          </w:p>
        </w:tc>
      </w:tr>
      <w:tr w:rsidR="00726EA8" w14:paraId="293284B2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2BCB3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Diabete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DDFF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5 (55.6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6D941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5 (5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9857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0 (52.6) </w:t>
            </w:r>
          </w:p>
        </w:tc>
      </w:tr>
      <w:tr w:rsidR="00726EA8" w14:paraId="69FF95CF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95F4F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Chronic Kidney Diseas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A077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1.1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DD2D9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4 (4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EAEA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5 (26.3) </w:t>
            </w:r>
          </w:p>
        </w:tc>
      </w:tr>
      <w:tr w:rsidR="00726EA8" w14:paraId="2D56FC23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30F54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Chronic Pulmonary Diseas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FB6ED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2 (22.2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9586C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1F52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3 (15.8) </w:t>
            </w:r>
          </w:p>
        </w:tc>
      </w:tr>
      <w:tr w:rsidR="00726EA8" w14:paraId="2399844E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3A72C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Atop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148B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0 (0.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0109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A396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5.3) </w:t>
            </w:r>
          </w:p>
        </w:tc>
      </w:tr>
      <w:tr w:rsidR="00726EA8" w14:paraId="5BFAE717" w14:textId="77777777" w:rsidTr="005633CC">
        <w:trPr>
          <w:trHeight w:val="180"/>
        </w:trPr>
        <w:tc>
          <w:tcPr>
            <w:tcW w:w="8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57449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Vaccination Status</w:t>
            </w:r>
          </w:p>
        </w:tc>
      </w:tr>
      <w:tr w:rsidR="00726EA8" w14:paraId="3B7ED641" w14:textId="77777777" w:rsidTr="005633CC">
        <w:trPr>
          <w:trHeight w:val="36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03DA3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Gungsuh" w:eastAsia="Gungsuh" w:hAnsi="Gungsuh" w:cs="Gungsuh"/>
                <w:color w:val="2E2E2E"/>
                <w:sz w:val="16"/>
                <w:szCs w:val="16"/>
              </w:rPr>
              <w:t>Receipt of ≥2 doses of any COVID-19 vaccine*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97FB7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6 (66.7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55FBB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7 (77.8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65104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3 (72.2) </w:t>
            </w:r>
          </w:p>
        </w:tc>
      </w:tr>
      <w:tr w:rsidR="00726EA8" w14:paraId="4E239969" w14:textId="77777777" w:rsidTr="005633CC">
        <w:trPr>
          <w:trHeight w:val="180"/>
        </w:trPr>
        <w:tc>
          <w:tcPr>
            <w:tcW w:w="8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E4040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Concomitant Treatments</w:t>
            </w:r>
          </w:p>
        </w:tc>
      </w:tr>
      <w:tr w:rsidR="00726EA8" w14:paraId="40DB34DD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139E5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Dexamethason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6DD7B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9 (100.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BA8F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0 (10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E4ADF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9 (100.0) </w:t>
            </w:r>
          </w:p>
        </w:tc>
      </w:tr>
      <w:tr w:rsidR="00726EA8" w14:paraId="0AE79312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7D2D6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emdesivi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01955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5 (55.6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8B78E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6 (6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6AF15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1 (57.9) </w:t>
            </w:r>
          </w:p>
        </w:tc>
      </w:tr>
      <w:tr w:rsidR="00726EA8" w14:paraId="3C5A0F1D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1D63A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Tocilizumab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47437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0 (0.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B59A4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AC591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5.3) </w:t>
            </w:r>
          </w:p>
        </w:tc>
      </w:tr>
      <w:tr w:rsidR="00726EA8" w14:paraId="64A57B2E" w14:textId="77777777" w:rsidTr="005633CC">
        <w:trPr>
          <w:trHeight w:val="1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2914B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Baricitinib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CC836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11.1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96A8D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0 (0.0)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98022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1 (5.3) </w:t>
            </w:r>
          </w:p>
        </w:tc>
      </w:tr>
      <w:tr w:rsidR="00726EA8" w14:paraId="599A053A" w14:textId="77777777" w:rsidTr="005633CC">
        <w:trPr>
          <w:trHeight w:val="180"/>
        </w:trPr>
        <w:tc>
          <w:tcPr>
            <w:tcW w:w="8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383F4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WHO Ordinal Scale for COVID-19 Severity at Day 0</w:t>
            </w:r>
          </w:p>
        </w:tc>
      </w:tr>
      <w:tr w:rsidR="00726EA8" w14:paraId="4A9E78F0" w14:textId="77777777" w:rsidTr="005633CC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756E5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 - No Supplemental Oxyge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D33FB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 (33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00525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 (30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211B6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 (31.6)</w:t>
            </w:r>
          </w:p>
        </w:tc>
      </w:tr>
      <w:tr w:rsidR="00726EA8" w14:paraId="45B038A4" w14:textId="77777777" w:rsidTr="005633CC">
        <w:trPr>
          <w:trHeight w:val="36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278E9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 - Supplemental Oxygen by Nasal Prongs or Face Mask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567CC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3 (33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BDF31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 (40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E2BBA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 (36.8)</w:t>
            </w:r>
          </w:p>
        </w:tc>
      </w:tr>
      <w:tr w:rsidR="00726EA8" w14:paraId="398A19E2" w14:textId="77777777" w:rsidTr="005633CC">
        <w:trPr>
          <w:trHeight w:val="36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9BCA7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5 - Non-Invasive Ventilation or High-Flow Oxyge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71AAD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 (22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727AD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 (20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A06F8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 (21.1)</w:t>
            </w:r>
          </w:p>
        </w:tc>
      </w:tr>
      <w:tr w:rsidR="00726EA8" w14:paraId="79A24698" w14:textId="77777777" w:rsidTr="005633CC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FB904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6 - Mechanical Ventila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96DA0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 (0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F5C2F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 (0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04561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0 (0.0)</w:t>
            </w:r>
          </w:p>
        </w:tc>
      </w:tr>
      <w:tr w:rsidR="00726EA8" w14:paraId="09A3A5A3" w14:textId="77777777" w:rsidTr="005633CC">
        <w:trPr>
          <w:trHeight w:val="72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B2370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7 - Mechanical Ventilation and Organ Support (e.g., vasopressors, dialysis, extracorporeal membrane oxygenation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B77F2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 (11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56D35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1 (10.0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B727B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 (10.5)</w:t>
            </w:r>
          </w:p>
        </w:tc>
      </w:tr>
      <w:tr w:rsidR="00726EA8" w14:paraId="7AD380E3" w14:textId="77777777" w:rsidTr="005633CC">
        <w:trPr>
          <w:trHeight w:val="180"/>
        </w:trPr>
        <w:tc>
          <w:tcPr>
            <w:tcW w:w="8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62698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  <w:sz w:val="16"/>
                <w:szCs w:val="16"/>
              </w:rPr>
              <w:t>Clinical Outcome</w:t>
            </w:r>
          </w:p>
        </w:tc>
      </w:tr>
      <w:tr w:rsidR="00726EA8" w14:paraId="72ECFD9F" w14:textId="77777777" w:rsidTr="005633CC">
        <w:trPr>
          <w:trHeight w:val="375"/>
        </w:trPr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48558" w14:textId="77777777" w:rsidR="00726EA8" w:rsidRDefault="00726EA8" w:rsidP="005633CC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Death or Mechanical Ventilation on Day 14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C44A2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 (22.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1AF27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2 (20.0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93CC3" w14:textId="77777777" w:rsidR="00726EA8" w:rsidRDefault="00726EA8" w:rsidP="005633C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4 (21.1)</w:t>
            </w:r>
          </w:p>
        </w:tc>
      </w:tr>
    </w:tbl>
    <w:p w14:paraId="08CAB57A" w14:textId="77777777" w:rsidR="00726EA8" w:rsidRDefault="00726EA8" w:rsidP="00726EA8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2E2E2E"/>
          <w:sz w:val="16"/>
          <w:szCs w:val="16"/>
        </w:rPr>
      </w:pPr>
      <w:r>
        <w:rPr>
          <w:rFonts w:ascii="Times New Roman" w:eastAsia="Times New Roman" w:hAnsi="Times New Roman" w:cs="Times New Roman"/>
          <w:color w:val="2E2E2E"/>
          <w:sz w:val="16"/>
          <w:szCs w:val="16"/>
        </w:rPr>
        <w:t>*Data on vaccination status was unavailable for one patient</w:t>
      </w:r>
    </w:p>
    <w:p w14:paraId="63A0AE68" w14:textId="77777777" w:rsidR="00726EA8" w:rsidRDefault="00726EA8" w:rsidP="00726EA8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2E2E2E"/>
          <w:sz w:val="24"/>
          <w:szCs w:val="24"/>
        </w:rPr>
        <w:sectPr w:rsidR="00726EA8" w:rsidSect="00726EA8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264FC89D" w14:textId="77777777" w:rsidR="00726EA8" w:rsidRDefault="00726EA8" w:rsidP="00726EA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E2E2E"/>
          <w:sz w:val="24"/>
          <w:szCs w:val="24"/>
        </w:rPr>
        <w:lastRenderedPageBreak/>
        <w:t>Supplemental Table 2.</w:t>
      </w:r>
      <w:r>
        <w:rPr>
          <w:rFonts w:ascii="Times New Roman" w:eastAsia="Times New Roman" w:hAnsi="Times New Roman" w:cs="Times New Roman"/>
          <w:color w:val="2E2E2E"/>
          <w:sz w:val="24"/>
          <w:szCs w:val="24"/>
        </w:rPr>
        <w:t xml:space="preserve"> Generalized linear mixed model comparison of biomarkers over time as a function of treatment assignment. </w:t>
      </w:r>
    </w:p>
    <w:tbl>
      <w:tblPr>
        <w:tblW w:w="6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890"/>
        <w:gridCol w:w="1440"/>
        <w:gridCol w:w="1440"/>
      </w:tblGrid>
      <w:tr w:rsidR="00726EA8" w14:paraId="56571A83" w14:textId="77777777" w:rsidTr="005633CC">
        <w:trPr>
          <w:trHeight w:val="240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FFA09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omarker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824A8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malizumab Coefficient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2FE66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65FD3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-Value</w:t>
            </w:r>
          </w:p>
        </w:tc>
      </w:tr>
      <w:tr w:rsidR="00726EA8" w14:paraId="36385B70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0ECFA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D63+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02769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4B2E5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FED88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726EA8" w14:paraId="558B4E59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8BA25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P (mg/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9EAD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32C4D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7328F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726EA8" w14:paraId="535F0644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98139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otax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F6032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A14A4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68D13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26EA8" w14:paraId="46318A8B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03BE9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M-CSF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75858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52E2A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8E763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726EA8" w14:paraId="6E4CD704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CDE92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FN-alph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36C58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0359F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603CE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26EA8" w14:paraId="2EB6E0FF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1A4D9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FN-gamm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DDDFE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A25D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AE81A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726EA8" w14:paraId="7EA5C264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26F47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 bet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3CC0F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8506A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1BABE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726EA8" w14:paraId="0B118920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F7F73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0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921D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3FE62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2E82A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726EA8" w14:paraId="34A0E788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63976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2/IL-23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73D7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E7AD1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A6350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726EA8" w14:paraId="72F1E024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F135E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3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6B126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6DAE5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83FB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726EA8" w14:paraId="614E4934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0C4FB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5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1AD6C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6D2B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E7F1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726EA8" w14:paraId="70171CBA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B4468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7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C0E91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7A0C5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FAC70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726EA8" w14:paraId="60F87660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5F5D2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R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442A4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D871D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52EFC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726EA8" w14:paraId="6353E8F7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2323E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2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E478C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B833A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618D8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26EA8" w14:paraId="2417D550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D250C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2R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3049D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4F145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8D609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726EA8" w14:paraId="6D6EA582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F20D3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4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B126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E95ED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A4CB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26EA8" w14:paraId="3CAB653A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0501B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5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DFA9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36A72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746FF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726EA8" w14:paraId="1B4F907B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72B94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6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F8783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E6FA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E22F2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26EA8" w14:paraId="3BDFCDE2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68E1B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7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69054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BBD48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95A08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726EA8" w14:paraId="61169AEE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A1CF0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8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4E1C1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5764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7D22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726EA8" w14:paraId="06641D14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27819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P-10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6368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735B6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437F9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726EA8" w14:paraId="6D9EE78A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C2C75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CP-1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25414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0595C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0ECF2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726EA8" w14:paraId="139BFFF3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57AFE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G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C1E71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8A96B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85BF1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26EA8" w14:paraId="031CD5B5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6C71F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P-1 alph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1D2CC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08A1D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F689C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26EA8" w14:paraId="16E16171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F3A9A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P-1 bet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7E21E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A5DE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1164D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726EA8" w14:paraId="7138F408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3DAE1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NTES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0D7BC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113A7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BA4A9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726EA8" w14:paraId="385943B1" w14:textId="77777777" w:rsidTr="005633CC">
        <w:trPr>
          <w:trHeight w:val="240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6D4DD" w14:textId="77777777" w:rsidR="00726EA8" w:rsidRDefault="00726EA8" w:rsidP="005633CC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NF-alph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0E2CD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99503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652F4" w14:textId="77777777" w:rsidR="00726EA8" w:rsidRDefault="00726EA8" w:rsidP="005633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</w:tr>
    </w:tbl>
    <w:p w14:paraId="47695826" w14:textId="28E77B97" w:rsidR="00FA67D3" w:rsidRDefault="00FA67D3"/>
    <w:sectPr w:rsidR="00FA67D3" w:rsidSect="00726EA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6EA8"/>
    <w:rsid w:val="00433E0D"/>
    <w:rsid w:val="00443B17"/>
    <w:rsid w:val="004734F7"/>
    <w:rsid w:val="00726EA8"/>
    <w:rsid w:val="00CF488D"/>
    <w:rsid w:val="00F45EB9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A7BA2"/>
  <w15:chartTrackingRefBased/>
  <w15:docId w15:val="{EFEDFBD0-D045-4EF2-BF2F-D40953DD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EA8"/>
    <w:pPr>
      <w:spacing w:after="0" w:line="276" w:lineRule="auto"/>
    </w:pPr>
    <w:rPr>
      <w:rFonts w:ascii="Arial" w:eastAsia="Arial" w:hAnsi="Arial" w:cs="Arial"/>
      <w:kern w:val="0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EA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E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EA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EA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EA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EA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EA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EA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EA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26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EA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EA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26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EA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26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EA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26EA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26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2</cp:revision>
  <dcterms:created xsi:type="dcterms:W3CDTF">2024-11-11T09:55:00Z</dcterms:created>
  <dcterms:modified xsi:type="dcterms:W3CDTF">2024-11-11T09:56:00Z</dcterms:modified>
</cp:coreProperties>
</file>